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XSpec="center" w:tblpY="841"/>
        <w:tblW w:w="5540" w:type="pct"/>
        <w:tblCellMar>
          <w:left w:w="70" w:type="dxa"/>
          <w:right w:w="70" w:type="dxa"/>
        </w:tblCellMar>
        <w:tblLook w:val="04A0"/>
      </w:tblPr>
      <w:tblGrid>
        <w:gridCol w:w="1269"/>
        <w:gridCol w:w="743"/>
        <w:gridCol w:w="1572"/>
        <w:gridCol w:w="502"/>
        <w:gridCol w:w="559"/>
        <w:gridCol w:w="984"/>
        <w:gridCol w:w="680"/>
        <w:gridCol w:w="804"/>
        <w:gridCol w:w="559"/>
        <w:gridCol w:w="841"/>
        <w:gridCol w:w="818"/>
        <w:gridCol w:w="874"/>
      </w:tblGrid>
      <w:tr w:rsidR="006B5D8B" w:rsidRPr="006B5D8B" w:rsidTr="001A4FF2">
        <w:trPr>
          <w:trHeight w:val="340"/>
        </w:trPr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Locus name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T</w:t>
            </w: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GB" w:eastAsia="fr-FR"/>
              </w:rPr>
              <w:t xml:space="preserve">A </w:t>
            </w: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(°C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Sp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N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N</w:t>
            </w: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GB" w:eastAsia="fr-FR"/>
              </w:rPr>
              <w:t>amp</w:t>
            </w:r>
            <w:proofErr w:type="spellEnd"/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Size</w:t>
            </w: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 xml:space="preserve"> (</w:t>
            </w:r>
            <w:proofErr w:type="spellStart"/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bp</w:t>
            </w:r>
            <w:proofErr w:type="spellEnd"/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 xml:space="preserve">) 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Null 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D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Na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H</w:t>
            </w: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bscript"/>
                <w:lang w:val="en-GB" w:eastAsia="fr-FR"/>
              </w:rPr>
              <w:t>O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H</w:t>
            </w: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bscript"/>
                <w:lang w:val="en-GB" w:eastAsia="fr-FR"/>
              </w:rPr>
              <w:t>E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F</w:t>
            </w: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bscript"/>
                <w:lang w:val="en-GB" w:eastAsia="fr-FR"/>
              </w:rPr>
              <w:t>IS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Mill0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57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M. intricat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M. dichotom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ind w:right="-76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96–10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C2840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00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68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1.000***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M. </w:t>
            </w:r>
            <w:proofErr w:type="spellStart"/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tenera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M. complanat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92–10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23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806EAF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7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44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83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0.515***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M. </w:t>
            </w:r>
            <w:proofErr w:type="spellStart"/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exaesa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Mill2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57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M. intricat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56–18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5D1FC9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2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90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92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052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M. dichotom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50–19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C2840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3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.00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91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–0.073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M. </w:t>
            </w:r>
            <w:proofErr w:type="spellStart"/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tenera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38–19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C977B9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5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.00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9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–0.089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M. complanat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M. </w:t>
            </w:r>
            <w:proofErr w:type="spellStart"/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exaesa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Mill3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57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M. intricat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M. dichotom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M. </w:t>
            </w:r>
            <w:proofErr w:type="spellStart"/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tenera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03–21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29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C977B9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9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30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68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0.594***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M. complanat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05–21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36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904C20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3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11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64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0.910***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M. </w:t>
            </w:r>
            <w:proofErr w:type="spellStart"/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exaesa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03–20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311FB1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6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55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68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245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Mill4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57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M. intricat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16–12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FC9" w:rsidRPr="006B5D8B" w:rsidRDefault="005D1FC9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4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5D1FC9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70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71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018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M. dichotom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16–12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37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1B2E6D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15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77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0.816***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M. </w:t>
            </w:r>
            <w:proofErr w:type="spellStart"/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tenera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14–12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14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C977B9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0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54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69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236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M. complanat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1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-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M. </w:t>
            </w:r>
            <w:proofErr w:type="spellStart"/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exaesa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16–12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311FB1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7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42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60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357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Mill5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M. intricat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9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M. dichotom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9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M. </w:t>
            </w:r>
            <w:proofErr w:type="spellStart"/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tenera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94–9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18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C977B9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8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08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21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0.632*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M. complanat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M. </w:t>
            </w:r>
            <w:proofErr w:type="spellStart"/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exaesa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94–12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311FB1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3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42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61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333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Mill5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M. intricat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94–19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DD1491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4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20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18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–0.053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M. dichotom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94–2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1B2E6D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9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45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37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–0.193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M. </w:t>
            </w:r>
            <w:proofErr w:type="spellStart"/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tenera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94–19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2D62E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4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70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45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–0.533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M. complanat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69–2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20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904C20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3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20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38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0.490**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M. </w:t>
            </w:r>
            <w:proofErr w:type="spellStart"/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exaesa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9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Mill6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57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M. intricat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-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M. dichotom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-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M. </w:t>
            </w:r>
            <w:proofErr w:type="spellStart"/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tenera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-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M. complanat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-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M. </w:t>
            </w:r>
            <w:proofErr w:type="spellStart"/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exaesa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-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Mill6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M. intricat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49–26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DD1491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0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25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53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636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M. dichotom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55–26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1B2E6D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00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15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1.000*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M. </w:t>
            </w:r>
            <w:proofErr w:type="spellStart"/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tenera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41–26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27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2D62E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30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67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0.566***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M. complanat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M. </w:t>
            </w:r>
            <w:proofErr w:type="spellStart"/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exaesa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lastRenderedPageBreak/>
              <w:t xml:space="preserve">Mill86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M. intricat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M. dichotom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9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M. </w:t>
            </w:r>
            <w:proofErr w:type="spellStart"/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tenera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M. complanat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M. </w:t>
            </w:r>
            <w:proofErr w:type="spellStart"/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exaesa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Mill9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57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M. intricat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1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M. dichotom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1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M. </w:t>
            </w:r>
            <w:proofErr w:type="spellStart"/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tenera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1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M. complanat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01–19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41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904C20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7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0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719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0.893***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M. </w:t>
            </w:r>
            <w:proofErr w:type="spellStart"/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exaesa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Mill9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57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M. intricat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91–10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DD1491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9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50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65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359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M. dichotom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91–1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B0268F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4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45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49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103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M. </w:t>
            </w:r>
            <w:proofErr w:type="spellStart"/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tenera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94–9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29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2D62E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5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17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45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0.630**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M. complanat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M. </w:t>
            </w:r>
            <w:proofErr w:type="spellStart"/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exaesa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91–9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311FB1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3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.00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55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–0.061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Mill9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57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M. intricat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22–14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DD1491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50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41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–0.176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M. dichotom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28–14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B0268F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7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75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63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–0.161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M. </w:t>
            </w:r>
            <w:proofErr w:type="spellStart"/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tenera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28–13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A30871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2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33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41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209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M. complanat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28–14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22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904C20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6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29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67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0.581***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M. </w:t>
            </w:r>
            <w:proofErr w:type="spellStart"/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exaesa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28–13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37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311FB1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3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14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68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0.818*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Mill9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M. intricat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23–12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C2840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4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50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45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000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M. dichotom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20–12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B0268F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4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66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62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–0.051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M. </w:t>
            </w:r>
            <w:proofErr w:type="spellStart"/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tenera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23–12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A30871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8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29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45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381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M. complanat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20–17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18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904C20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6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35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57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0.396***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M. </w:t>
            </w:r>
            <w:proofErr w:type="spellStart"/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exaesa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11–14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8C6339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1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88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79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–0.058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Mill10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57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M. intricat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32–13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10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18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0.500*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M. dichotom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3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M. </w:t>
            </w:r>
            <w:proofErr w:type="spellStart"/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tenera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32–13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21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A30871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8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12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29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0.584***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M. complanat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M. </w:t>
            </w:r>
            <w:proofErr w:type="spellStart"/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exaesa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32–14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8C6339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8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44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45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072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Mill10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57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M. intricat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94–10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C2840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80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62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–0.151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M. dichotom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94–9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B0268F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5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54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49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–0.079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M. </w:t>
            </w:r>
            <w:proofErr w:type="spellStart"/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tenera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94–9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38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A30871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8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04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49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0.916***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M. complanat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92–9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917B5C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8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42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58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0.278*</w:t>
            </w:r>
          </w:p>
        </w:tc>
      </w:tr>
      <w:tr w:rsidR="006B5D8B" w:rsidRPr="006B5D8B" w:rsidTr="001A4FF2">
        <w:trPr>
          <w:trHeight w:val="340"/>
        </w:trPr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M. </w:t>
            </w:r>
            <w:proofErr w:type="spellStart"/>
            <w:r w:rsidRPr="006B5D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exaesa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4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94–9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---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5D8B" w:rsidRPr="006B5D8B" w:rsidRDefault="008C6339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2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222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364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D8B" w:rsidRPr="006B5D8B" w:rsidRDefault="006B5D8B" w:rsidP="006B5D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  <w:r w:rsidRPr="006B5D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.439</w:t>
            </w:r>
          </w:p>
        </w:tc>
      </w:tr>
    </w:tbl>
    <w:p w:rsidR="006D1D99" w:rsidRDefault="006D1D99"/>
    <w:sectPr w:rsidR="006D1D99" w:rsidSect="006B5D8B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6B5D8B"/>
    <w:rsid w:val="000F69A9"/>
    <w:rsid w:val="001A4FF2"/>
    <w:rsid w:val="001B2E6D"/>
    <w:rsid w:val="00236835"/>
    <w:rsid w:val="00246319"/>
    <w:rsid w:val="002801E8"/>
    <w:rsid w:val="002C186E"/>
    <w:rsid w:val="002D62EB"/>
    <w:rsid w:val="00311FB1"/>
    <w:rsid w:val="003529C4"/>
    <w:rsid w:val="003D4A64"/>
    <w:rsid w:val="004E16F3"/>
    <w:rsid w:val="005D1FC9"/>
    <w:rsid w:val="006B5D8B"/>
    <w:rsid w:val="006C2840"/>
    <w:rsid w:val="006D1D99"/>
    <w:rsid w:val="00721153"/>
    <w:rsid w:val="007B6B06"/>
    <w:rsid w:val="007E79A1"/>
    <w:rsid w:val="00806EAF"/>
    <w:rsid w:val="008C6339"/>
    <w:rsid w:val="00904C20"/>
    <w:rsid w:val="00917B5C"/>
    <w:rsid w:val="00962124"/>
    <w:rsid w:val="009F62AB"/>
    <w:rsid w:val="00A078A1"/>
    <w:rsid w:val="00A12066"/>
    <w:rsid w:val="00A30871"/>
    <w:rsid w:val="00A31863"/>
    <w:rsid w:val="00A672B1"/>
    <w:rsid w:val="00A84A1F"/>
    <w:rsid w:val="00AC2659"/>
    <w:rsid w:val="00B0268F"/>
    <w:rsid w:val="00B45277"/>
    <w:rsid w:val="00C13179"/>
    <w:rsid w:val="00C27D47"/>
    <w:rsid w:val="00C977B9"/>
    <w:rsid w:val="00D5060A"/>
    <w:rsid w:val="00D52607"/>
    <w:rsid w:val="00D96DDC"/>
    <w:rsid w:val="00DD1491"/>
    <w:rsid w:val="00F55363"/>
    <w:rsid w:val="00F86312"/>
    <w:rsid w:val="00FF39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D9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6B5D8B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6B5D8B"/>
    <w:rPr>
      <w:color w:val="800080"/>
      <w:u w:val="single"/>
    </w:rPr>
  </w:style>
  <w:style w:type="paragraph" w:customStyle="1" w:styleId="font5">
    <w:name w:val="font5"/>
    <w:basedOn w:val="Normal"/>
    <w:rsid w:val="006B5D8B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fr-FR"/>
    </w:rPr>
  </w:style>
  <w:style w:type="paragraph" w:customStyle="1" w:styleId="font6">
    <w:name w:val="font6"/>
    <w:basedOn w:val="Normal"/>
    <w:rsid w:val="006B5D8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fr-FR"/>
    </w:rPr>
  </w:style>
  <w:style w:type="paragraph" w:customStyle="1" w:styleId="font7">
    <w:name w:val="font7"/>
    <w:basedOn w:val="Normal"/>
    <w:rsid w:val="006B5D8B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eastAsia="fr-FR"/>
    </w:rPr>
  </w:style>
  <w:style w:type="paragraph" w:customStyle="1" w:styleId="font8">
    <w:name w:val="font8"/>
    <w:basedOn w:val="Normal"/>
    <w:rsid w:val="006B5D8B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20"/>
      <w:szCs w:val="20"/>
      <w:lang w:eastAsia="fr-FR"/>
    </w:rPr>
  </w:style>
  <w:style w:type="paragraph" w:customStyle="1" w:styleId="font9">
    <w:name w:val="font9"/>
    <w:basedOn w:val="Normal"/>
    <w:rsid w:val="006B5D8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fr-FR"/>
    </w:rPr>
  </w:style>
  <w:style w:type="paragraph" w:customStyle="1" w:styleId="xl63">
    <w:name w:val="xl63"/>
    <w:basedOn w:val="Normal"/>
    <w:rsid w:val="006B5D8B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  <w:lang w:eastAsia="fr-FR"/>
    </w:rPr>
  </w:style>
  <w:style w:type="paragraph" w:customStyle="1" w:styleId="xl64">
    <w:name w:val="xl64"/>
    <w:basedOn w:val="Normal"/>
    <w:rsid w:val="006B5D8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6B5D8B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  <w:lang w:eastAsia="fr-FR"/>
    </w:rPr>
  </w:style>
  <w:style w:type="paragraph" w:customStyle="1" w:styleId="xl66">
    <w:name w:val="xl66"/>
    <w:basedOn w:val="Normal"/>
    <w:rsid w:val="006B5D8B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  <w:lang w:eastAsia="fr-FR"/>
    </w:rPr>
  </w:style>
  <w:style w:type="paragraph" w:customStyle="1" w:styleId="xl67">
    <w:name w:val="xl67"/>
    <w:basedOn w:val="Normal"/>
    <w:rsid w:val="006B5D8B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color w:val="000000"/>
      <w:sz w:val="20"/>
      <w:szCs w:val="20"/>
      <w:lang w:eastAsia="fr-FR"/>
    </w:rPr>
  </w:style>
  <w:style w:type="paragraph" w:customStyle="1" w:styleId="xl68">
    <w:name w:val="xl68"/>
    <w:basedOn w:val="Normal"/>
    <w:rsid w:val="006B5D8B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color w:val="000000"/>
      <w:sz w:val="20"/>
      <w:szCs w:val="20"/>
      <w:lang w:eastAsia="fr-FR"/>
    </w:rPr>
  </w:style>
  <w:style w:type="paragraph" w:customStyle="1" w:styleId="xl69">
    <w:name w:val="xl69"/>
    <w:basedOn w:val="Normal"/>
    <w:rsid w:val="006B5D8B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  <w:lang w:eastAsia="fr-FR"/>
    </w:rPr>
  </w:style>
  <w:style w:type="paragraph" w:customStyle="1" w:styleId="xl70">
    <w:name w:val="xl70"/>
    <w:basedOn w:val="Normal"/>
    <w:rsid w:val="006B5D8B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fr-FR"/>
    </w:rPr>
  </w:style>
  <w:style w:type="paragraph" w:customStyle="1" w:styleId="xl71">
    <w:name w:val="xl71"/>
    <w:basedOn w:val="Normal"/>
    <w:rsid w:val="006B5D8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fr-FR"/>
    </w:rPr>
  </w:style>
  <w:style w:type="paragraph" w:customStyle="1" w:styleId="xl72">
    <w:name w:val="xl72"/>
    <w:basedOn w:val="Normal"/>
    <w:rsid w:val="006B5D8B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73">
    <w:name w:val="xl73"/>
    <w:basedOn w:val="Normal"/>
    <w:rsid w:val="006B5D8B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4">
    <w:name w:val="xl74"/>
    <w:basedOn w:val="Normal"/>
    <w:rsid w:val="006B5D8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  <w:lang w:eastAsia="fr-FR"/>
    </w:rPr>
  </w:style>
  <w:style w:type="paragraph" w:customStyle="1" w:styleId="xl75">
    <w:name w:val="xl75"/>
    <w:basedOn w:val="Normal"/>
    <w:rsid w:val="006B5D8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76">
    <w:name w:val="xl76"/>
    <w:basedOn w:val="Normal"/>
    <w:rsid w:val="006B5D8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  <w:lang w:eastAsia="fr-FR"/>
    </w:rPr>
  </w:style>
  <w:style w:type="paragraph" w:customStyle="1" w:styleId="xl77">
    <w:name w:val="xl77"/>
    <w:basedOn w:val="Normal"/>
    <w:rsid w:val="006B5D8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color w:val="000000"/>
      <w:sz w:val="20"/>
      <w:szCs w:val="20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872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2</Pages>
  <Words>644</Words>
  <Characters>3548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SR3278-CRIOBE</Company>
  <LinksUpToDate>false</LinksUpToDate>
  <CharactersWithSpaces>41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</dc:creator>
  <cp:lastModifiedBy>Caroline</cp:lastModifiedBy>
  <cp:revision>6</cp:revision>
  <cp:lastPrinted>2016-12-12T14:29:00Z</cp:lastPrinted>
  <dcterms:created xsi:type="dcterms:W3CDTF">2016-12-07T10:46:00Z</dcterms:created>
  <dcterms:modified xsi:type="dcterms:W3CDTF">2016-12-12T16:31:00Z</dcterms:modified>
</cp:coreProperties>
</file>